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BRD4 inhibition enhances azacitidine efficacy in acute myeloid leukemia and myelodysplastic syndromes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>Fernando Vieira Pericole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Mariana Lazarini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1,2 </w:t>
      </w:r>
      <w:r>
        <w:rPr>
          <w:rFonts w:cs="Times New Roman" w:ascii="Times New Roman" w:hAnsi="Times New Roman"/>
          <w:sz w:val="24"/>
          <w:szCs w:val="24"/>
          <w:lang w:val="pt-BR"/>
        </w:rPr>
        <w:t>Luciana Bueno de Paiva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Adriana da Silva Santos Duarte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Karla Priscila Ferro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Fernanda Niemman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, Fernanda Marconi Roversi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pt-BR"/>
        </w:rPr>
        <w:t>Sara Teresinha Olalla Saad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Heading2"/>
        <w:spacing w:before="280" w:after="280"/>
        <w:jc w:val="both"/>
        <w:rPr/>
      </w:pPr>
      <w:r>
        <w:rPr>
          <w:b w:val="false"/>
          <w:i w:val="false"/>
          <w:vertAlign w:val="superscript"/>
        </w:rPr>
        <w:t>1</w:t>
      </w:r>
      <w:r>
        <w:rPr>
          <w:b w:val="false"/>
          <w:i w:val="false"/>
        </w:rPr>
        <w:t xml:space="preserve"> </w:t>
      </w:r>
      <w:r>
        <w:rPr>
          <w:rFonts w:eastAsia="Calibri" w:cs="Times New Roman" w:ascii="Times New Roman" w:hAnsi="Times New Roman"/>
          <w:b w:val="false"/>
          <w:bCs w:val="false"/>
          <w:i w:val="false"/>
          <w:sz w:val="24"/>
          <w:szCs w:val="24"/>
        </w:rPr>
        <w:t>Hematology and Transfusion Medicine Center-University of Campinas/Hemocentro-Unicamp, Instituto Nacional de Ciência e Tecnologia do Sangue, Campinas, São Paulo, Brazil.</w:t>
      </w:r>
    </w:p>
    <w:p>
      <w:pPr>
        <w:pStyle w:val="Normal"/>
        <w:spacing w:lineRule="auto" w:line="24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/>
        </w:rPr>
        <w:t>Department of Pharmaceutical Sciences, Federal University of São Paulo, Diadema, São Paulo, 09913-030, Brazil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Corresponding author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ara T. Olalla Saad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pt-BR"/>
        </w:rPr>
        <w:t xml:space="preserve">Hematology and Transfusion Medicine Center - University of Campinas (UNICAMP), Carlos Chagas, 480 - Cidade Universitária Zeferino Vaz - Barão Geraldo, Campinas, São Paulo, Brazi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EP: 13083-878. Phone: +55 19 35218665 and Fax: +55 19 32891089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e-mail: sara@unicamp.br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his file contains: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Supplementary Figure S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5730875" cy="3615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61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ure S1: Cell viability of leukemia cell lines treated with AZD6738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Cell viability of </w:t>
      </w:r>
      <w:r>
        <w:rPr>
          <w:rFonts w:cs="Times New Roman" w:ascii="Times New Roman" w:hAnsi="Times New Roman"/>
          <w:sz w:val="24"/>
          <w:szCs w:val="24"/>
          <w:lang w:val="en-US"/>
        </w:rPr>
        <w:t>three leukemia cell lines (HL-60, HEL and U937) was determined by MTT assays after 48h of treatment with AZD6738. Results represent media and standard deviation from three independent experiments. GI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growth inhibitory concentration, with 30% reduction in cell viability) were calculated and used in further experiment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eastAsia="pt-B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pt-BR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  <w:lang w:val="pt-BR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Arial" w:hAnsi="Arial" w:eastAsia="Times New Roman" w:cs="Arial"/>
      <w:b/>
      <w:bCs/>
      <w:i/>
      <w:iCs/>
      <w:sz w:val="28"/>
      <w:szCs w:val="28"/>
      <w:lang w:val="pt-BR"/>
    </w:rPr>
  </w:style>
  <w:style w:type="character" w:styleId="CabealhoChar">
    <w:name w:val="Cabeçalho Char"/>
    <w:qFormat/>
    <w:rPr>
      <w:sz w:val="22"/>
      <w:szCs w:val="22"/>
      <w:lang w:val="en-GB"/>
    </w:rPr>
  </w:style>
  <w:style w:type="character" w:styleId="RodapChar">
    <w:name w:val="Rodapé Char"/>
    <w:qFormat/>
    <w:rPr>
      <w:sz w:val="22"/>
      <w:szCs w:val="22"/>
      <w:lang w:val="en-GB"/>
    </w:rPr>
  </w:style>
  <w:style w:type="character" w:styleId="Hps">
    <w:name w:val="hps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lang w:val="en-US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comentrio">
    <w:name w:val="Texto de comentá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5T13:36:00Z</dcterms:created>
  <dc:creator>Mari Lazarini</dc:creator>
  <dc:description/>
  <dc:language>en-US</dc:language>
  <cp:lastModifiedBy>Raquel Susana Foglio</cp:lastModifiedBy>
  <cp:lastPrinted>2018-04-10T17:14:00Z</cp:lastPrinted>
  <dcterms:modified xsi:type="dcterms:W3CDTF">2018-06-15T13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